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7D7E86" w14:textId="77777777" w:rsidR="00C87FE6" w:rsidRPr="005C3E5C" w:rsidRDefault="007E3D52" w:rsidP="00C87FE6">
      <w:pPr>
        <w:rPr>
          <w:rFonts w:ascii="Arial" w:hAnsi="Arial" w:cs="Arial"/>
        </w:rPr>
      </w:pPr>
      <w:bookmarkStart w:id="0" w:name="_GoBack"/>
      <w:bookmarkEnd w:id="0"/>
      <w:r w:rsidRPr="005C3E5C">
        <w:rPr>
          <w:rFonts w:ascii="Arial" w:hAnsi="Arial" w:cs="Arial"/>
        </w:rPr>
        <w:t>Data collection and refinement statistics</w:t>
      </w:r>
    </w:p>
    <w:p w14:paraId="3A6B949A" w14:textId="77777777" w:rsidR="00C87FE6" w:rsidRDefault="00C87FE6" w:rsidP="00C87FE6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31"/>
        <w:gridCol w:w="2079"/>
        <w:gridCol w:w="1944"/>
        <w:gridCol w:w="1936"/>
      </w:tblGrid>
      <w:tr w:rsidR="00593C3A" w:rsidRPr="005C3E5C" w14:paraId="191BA6D2" w14:textId="77777777" w:rsidTr="00C11818">
        <w:tc>
          <w:tcPr>
            <w:tcW w:w="2376" w:type="dxa"/>
          </w:tcPr>
          <w:p w14:paraId="4C309B15" w14:textId="77777777" w:rsidR="00593C3A" w:rsidRPr="005C3E5C" w:rsidRDefault="00593C3A" w:rsidP="00C87F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BA44E0" w14:textId="77777777" w:rsidR="00593C3A" w:rsidRPr="005C3E5C" w:rsidRDefault="00593C3A" w:rsidP="00C87F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7F133D2" w14:textId="22896F8B" w:rsidR="00593C3A" w:rsidRPr="005C3E5C" w:rsidRDefault="00593C3A" w:rsidP="00C87F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PbgA</w:t>
            </w:r>
          </w:p>
        </w:tc>
        <w:tc>
          <w:tcPr>
            <w:tcW w:w="1984" w:type="dxa"/>
          </w:tcPr>
          <w:p w14:paraId="08E429BC" w14:textId="281FEC5A" w:rsidR="00593C3A" w:rsidRPr="005C3E5C" w:rsidRDefault="00593C3A" w:rsidP="00C87F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3E5C">
              <w:rPr>
                <w:rFonts w:ascii="Arial" w:hAnsi="Arial" w:cs="Arial"/>
                <w:sz w:val="20"/>
                <w:szCs w:val="20"/>
              </w:rPr>
              <w:t>PbgA_</w:t>
            </w:r>
            <w:r w:rsidR="005C3E5C" w:rsidRPr="005C3E5C">
              <w:rPr>
                <w:rFonts w:ascii="Arial" w:hAnsi="Arial" w:cs="Arial"/>
                <w:sz w:val="20"/>
                <w:szCs w:val="20"/>
              </w:rPr>
              <w:t>P</w:t>
            </w:r>
            <w:r w:rsidRPr="005C3E5C">
              <w:rPr>
                <w:rFonts w:ascii="Arial" w:hAnsi="Arial" w:cs="Arial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1985" w:type="dxa"/>
          </w:tcPr>
          <w:p w14:paraId="2CE90A82" w14:textId="1DD84B26" w:rsidR="00593C3A" w:rsidRPr="005C3E5C" w:rsidRDefault="00593C3A" w:rsidP="00C87F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3E5C">
              <w:rPr>
                <w:rFonts w:ascii="Arial" w:hAnsi="Arial" w:cs="Arial"/>
                <w:sz w:val="20"/>
                <w:szCs w:val="20"/>
              </w:rPr>
              <w:t>PbgA_</w:t>
            </w:r>
            <w:r w:rsidR="005C3E5C" w:rsidRPr="005C3E5C">
              <w:rPr>
                <w:rFonts w:ascii="Arial" w:hAnsi="Arial" w:cs="Arial"/>
                <w:sz w:val="20"/>
                <w:szCs w:val="20"/>
              </w:rPr>
              <w:t>P</w:t>
            </w:r>
            <w:r w:rsidRPr="005C3E5C">
              <w:rPr>
                <w:rFonts w:ascii="Arial" w:hAnsi="Arial" w:cs="Arial"/>
                <w:sz w:val="20"/>
                <w:szCs w:val="20"/>
              </w:rPr>
              <w:t>D</w:t>
            </w:r>
            <w:proofErr w:type="spellEnd"/>
          </w:p>
          <w:p w14:paraId="0F83A639" w14:textId="02D09204" w:rsidR="00593C3A" w:rsidRPr="005C3E5C" w:rsidRDefault="00593C3A" w:rsidP="00C87F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5C3E5C">
              <w:rPr>
                <w:rFonts w:ascii="Arial" w:hAnsi="Arial" w:cs="Arial"/>
                <w:sz w:val="20"/>
                <w:szCs w:val="20"/>
              </w:rPr>
              <w:t>Se_SAD</w:t>
            </w:r>
            <w:proofErr w:type="spellEnd"/>
            <w:r w:rsidRPr="005C3E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3C3A" w:rsidRPr="005C3E5C" w14:paraId="257E6A89" w14:textId="77777777" w:rsidTr="00C11818">
        <w:tc>
          <w:tcPr>
            <w:tcW w:w="2376" w:type="dxa"/>
          </w:tcPr>
          <w:p w14:paraId="54DB8813" w14:textId="77777777" w:rsidR="00593C3A" w:rsidRPr="005C3E5C" w:rsidRDefault="00593C3A" w:rsidP="00C87FE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C3E5C">
              <w:rPr>
                <w:rFonts w:ascii="Arial" w:hAnsi="Arial" w:cs="Arial"/>
                <w:b/>
                <w:sz w:val="20"/>
                <w:szCs w:val="20"/>
              </w:rPr>
              <w:t>Data collection</w:t>
            </w:r>
          </w:p>
        </w:tc>
        <w:tc>
          <w:tcPr>
            <w:tcW w:w="2127" w:type="dxa"/>
          </w:tcPr>
          <w:p w14:paraId="05002D2D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2D1DCE1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8139327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3C3A" w:rsidRPr="005C3E5C" w14:paraId="2AA8E18F" w14:textId="77777777" w:rsidTr="00C11818">
        <w:tc>
          <w:tcPr>
            <w:tcW w:w="2376" w:type="dxa"/>
          </w:tcPr>
          <w:p w14:paraId="7DC9D3A5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Space group</w:t>
            </w:r>
          </w:p>
        </w:tc>
        <w:tc>
          <w:tcPr>
            <w:tcW w:w="2127" w:type="dxa"/>
          </w:tcPr>
          <w:p w14:paraId="42C964E4" w14:textId="490EFEAC" w:rsidR="00593C3A" w:rsidRPr="005C3E5C" w:rsidRDefault="005E05ED" w:rsidP="00C87FE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C3E5C">
              <w:rPr>
                <w:rFonts w:ascii="Arial" w:hAnsi="Arial" w:cs="Arial"/>
                <w:i/>
                <w:sz w:val="20"/>
                <w:szCs w:val="20"/>
              </w:rPr>
              <w:t>P2</w:t>
            </w:r>
            <w:r w:rsidRPr="005C3E5C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984" w:type="dxa"/>
          </w:tcPr>
          <w:p w14:paraId="433053B9" w14:textId="73FB674D" w:rsidR="00593C3A" w:rsidRPr="005C3E5C" w:rsidRDefault="00593C3A" w:rsidP="00C87FE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C3E5C">
              <w:rPr>
                <w:rFonts w:ascii="Arial" w:hAnsi="Arial" w:cs="Arial"/>
                <w:i/>
                <w:sz w:val="20"/>
                <w:szCs w:val="20"/>
              </w:rPr>
              <w:t>P2</w:t>
            </w:r>
            <w:r w:rsidRPr="005C3E5C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985" w:type="dxa"/>
          </w:tcPr>
          <w:p w14:paraId="3008B254" w14:textId="6C665691" w:rsidR="00593C3A" w:rsidRPr="005C3E5C" w:rsidRDefault="0044175B" w:rsidP="00C87FE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C3E5C">
              <w:rPr>
                <w:rFonts w:ascii="Arial" w:hAnsi="Arial" w:cs="Arial"/>
                <w:i/>
                <w:sz w:val="20"/>
                <w:szCs w:val="20"/>
              </w:rPr>
              <w:t>P2</w:t>
            </w:r>
            <w:r w:rsidRPr="005C3E5C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1</w:t>
            </w:r>
          </w:p>
        </w:tc>
      </w:tr>
      <w:tr w:rsidR="00593C3A" w:rsidRPr="005C3E5C" w14:paraId="554D70CB" w14:textId="77777777" w:rsidTr="00C11818">
        <w:tc>
          <w:tcPr>
            <w:tcW w:w="2376" w:type="dxa"/>
          </w:tcPr>
          <w:p w14:paraId="2BE1F8F3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Cell dimensions</w:t>
            </w:r>
          </w:p>
        </w:tc>
        <w:tc>
          <w:tcPr>
            <w:tcW w:w="2127" w:type="dxa"/>
          </w:tcPr>
          <w:p w14:paraId="17185F7E" w14:textId="77777777" w:rsidR="00593C3A" w:rsidRPr="005C3E5C" w:rsidRDefault="00593C3A" w:rsidP="00B67D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D1416C1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6B9A383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3C3A" w:rsidRPr="005C3E5C" w14:paraId="7CE8327D" w14:textId="77777777" w:rsidTr="00C11818">
        <w:tc>
          <w:tcPr>
            <w:tcW w:w="2376" w:type="dxa"/>
          </w:tcPr>
          <w:p w14:paraId="16ED0792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i/>
                <w:sz w:val="20"/>
                <w:szCs w:val="20"/>
              </w:rPr>
              <w:t xml:space="preserve">  a, b, c </w:t>
            </w:r>
            <w:r w:rsidRPr="005C3E5C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2127" w:type="dxa"/>
          </w:tcPr>
          <w:p w14:paraId="1E482E21" w14:textId="79B96630" w:rsidR="00593C3A" w:rsidRPr="005C3E5C" w:rsidRDefault="00652241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135</w:t>
            </w:r>
            <w:r w:rsidR="005E05ED" w:rsidRPr="005C3E5C">
              <w:rPr>
                <w:rFonts w:ascii="Arial" w:hAnsi="Arial" w:cs="Arial"/>
                <w:sz w:val="20"/>
                <w:szCs w:val="20"/>
              </w:rPr>
              <w:t>.8, 64.8, 146.</w:t>
            </w:r>
            <w:r w:rsidRPr="005C3E5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521E6368" w14:textId="3F4C4059" w:rsidR="00593C3A" w:rsidRPr="005C3E5C" w:rsidRDefault="0044175B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51.5, 196.0, 70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>.</w:t>
            </w:r>
            <w:r w:rsidRPr="005C3E5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85" w:type="dxa"/>
          </w:tcPr>
          <w:p w14:paraId="72D86831" w14:textId="30E10B6D" w:rsidR="00593C3A" w:rsidRPr="005C3E5C" w:rsidRDefault="00715C04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51.5, 194.8, 70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>.</w:t>
            </w:r>
            <w:r w:rsidRPr="005C3E5C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93C3A" w:rsidRPr="005C3E5C" w14:paraId="684DE4B2" w14:textId="77777777" w:rsidTr="00C11818">
        <w:tc>
          <w:tcPr>
            <w:tcW w:w="2376" w:type="dxa"/>
          </w:tcPr>
          <w:p w14:paraId="72E5E8E8" w14:textId="77777777" w:rsidR="00593C3A" w:rsidRPr="005C3E5C" w:rsidRDefault="00593C3A" w:rsidP="00C87FE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C3E5C">
              <w:rPr>
                <w:rFonts w:ascii="Arial" w:hAnsi="Arial" w:cs="Arial"/>
                <w:i/>
                <w:sz w:val="20"/>
                <w:szCs w:val="20"/>
              </w:rPr>
              <w:t xml:space="preserve">  α, β, γ </w:t>
            </w:r>
            <w:r w:rsidRPr="005C3E5C">
              <w:rPr>
                <w:rFonts w:ascii="Arial" w:hAnsi="Arial" w:cs="Arial"/>
                <w:sz w:val="20"/>
                <w:szCs w:val="20"/>
              </w:rPr>
              <w:t>(°)</w:t>
            </w:r>
          </w:p>
        </w:tc>
        <w:tc>
          <w:tcPr>
            <w:tcW w:w="2127" w:type="dxa"/>
          </w:tcPr>
          <w:p w14:paraId="79250417" w14:textId="46DF8F64" w:rsidR="00593C3A" w:rsidRPr="005C3E5C" w:rsidRDefault="00652241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90.0, 97.7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>, 90</w:t>
            </w:r>
            <w:r w:rsidR="005E05ED" w:rsidRPr="005C3E5C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984" w:type="dxa"/>
          </w:tcPr>
          <w:p w14:paraId="1C1AD148" w14:textId="526FF321" w:rsidR="00593C3A" w:rsidRPr="005C3E5C" w:rsidRDefault="0044175B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90</w:t>
            </w:r>
            <w:r w:rsidR="00715C04" w:rsidRPr="005C3E5C">
              <w:rPr>
                <w:rFonts w:ascii="Arial" w:hAnsi="Arial" w:cs="Arial"/>
                <w:sz w:val="20"/>
                <w:szCs w:val="20"/>
              </w:rPr>
              <w:t>.0</w:t>
            </w:r>
            <w:r w:rsidRPr="005C3E5C">
              <w:rPr>
                <w:rFonts w:ascii="Arial" w:hAnsi="Arial" w:cs="Arial"/>
                <w:sz w:val="20"/>
                <w:szCs w:val="20"/>
              </w:rPr>
              <w:t>, 95.8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>, 90</w:t>
            </w:r>
            <w:r w:rsidR="00715C04" w:rsidRPr="005C3E5C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985" w:type="dxa"/>
          </w:tcPr>
          <w:p w14:paraId="4BDB726D" w14:textId="45147E07" w:rsidR="00593C3A" w:rsidRPr="005C3E5C" w:rsidRDefault="00715C04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90.0, 95.8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>, 90</w:t>
            </w:r>
            <w:r w:rsidRPr="005C3E5C">
              <w:rPr>
                <w:rFonts w:ascii="Arial" w:hAnsi="Arial" w:cs="Arial"/>
                <w:sz w:val="20"/>
                <w:szCs w:val="20"/>
              </w:rPr>
              <w:t>.0</w:t>
            </w:r>
          </w:p>
        </w:tc>
      </w:tr>
      <w:tr w:rsidR="00593C3A" w:rsidRPr="005C3E5C" w14:paraId="5B10DF48" w14:textId="77777777" w:rsidTr="00C11818">
        <w:tc>
          <w:tcPr>
            <w:tcW w:w="2376" w:type="dxa"/>
          </w:tcPr>
          <w:p w14:paraId="0F4B75DB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Wavelength</w:t>
            </w:r>
            <w:r w:rsidRPr="005C3E5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3E5C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2127" w:type="dxa"/>
          </w:tcPr>
          <w:p w14:paraId="5CF50954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0.99994</w:t>
            </w:r>
          </w:p>
        </w:tc>
        <w:tc>
          <w:tcPr>
            <w:tcW w:w="1984" w:type="dxa"/>
          </w:tcPr>
          <w:p w14:paraId="3F73D340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0.99994</w:t>
            </w:r>
          </w:p>
        </w:tc>
        <w:tc>
          <w:tcPr>
            <w:tcW w:w="1985" w:type="dxa"/>
          </w:tcPr>
          <w:p w14:paraId="597C2221" w14:textId="78AFEACB" w:rsidR="00593C3A" w:rsidRPr="005C3E5C" w:rsidRDefault="00715C04" w:rsidP="00715C04">
            <w:pPr>
              <w:tabs>
                <w:tab w:val="left" w:pos="1050"/>
              </w:tabs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0.</w:t>
            </w:r>
            <w:r w:rsidR="000335F3" w:rsidRPr="005C3E5C">
              <w:rPr>
                <w:rFonts w:ascii="Arial" w:hAnsi="Arial" w:cs="Arial"/>
                <w:sz w:val="20"/>
                <w:szCs w:val="20"/>
              </w:rPr>
              <w:t>9790</w:t>
            </w:r>
          </w:p>
        </w:tc>
      </w:tr>
      <w:tr w:rsidR="00593C3A" w:rsidRPr="005C3E5C" w14:paraId="530B7BAB" w14:textId="77777777" w:rsidTr="00C11818">
        <w:tc>
          <w:tcPr>
            <w:tcW w:w="2376" w:type="dxa"/>
          </w:tcPr>
          <w:p w14:paraId="3152A739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Resolution</w:t>
            </w:r>
            <w:r w:rsidRPr="005C3E5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3E5C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2127" w:type="dxa"/>
          </w:tcPr>
          <w:p w14:paraId="4AE5F5EC" w14:textId="6F4522F3" w:rsidR="00593C3A" w:rsidRPr="005C3E5C" w:rsidRDefault="00652241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50-2.70</w:t>
            </w:r>
            <w:r w:rsidR="005C3E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C3E5C">
              <w:rPr>
                <w:rFonts w:ascii="Arial" w:hAnsi="Arial" w:cs="Arial"/>
                <w:sz w:val="20"/>
                <w:szCs w:val="20"/>
              </w:rPr>
              <w:t>(2.80-2.7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>0)</w:t>
            </w:r>
            <w:r w:rsidR="00C11818" w:rsidRPr="00C11818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984" w:type="dxa"/>
          </w:tcPr>
          <w:p w14:paraId="73182BC2" w14:textId="74A6E09B" w:rsidR="00593C3A" w:rsidRPr="005C3E5C" w:rsidRDefault="0044175B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50-1.70 (1.73-1.7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1985" w:type="dxa"/>
          </w:tcPr>
          <w:p w14:paraId="0153A731" w14:textId="49DB4855" w:rsidR="00593C3A" w:rsidRPr="005C3E5C" w:rsidRDefault="0044175B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50-1.85 (1.92-1.85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3C3A" w:rsidRPr="005C3E5C" w14:paraId="2E63E7E7" w14:textId="77777777" w:rsidTr="00C11818">
        <w:tc>
          <w:tcPr>
            <w:tcW w:w="2376" w:type="dxa"/>
          </w:tcPr>
          <w:p w14:paraId="7A943CFF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3E5C">
              <w:rPr>
                <w:rFonts w:ascii="Arial" w:hAnsi="Arial" w:cs="Arial"/>
                <w:sz w:val="20"/>
                <w:szCs w:val="20"/>
              </w:rPr>
              <w:t>Rpim</w:t>
            </w:r>
            <w:proofErr w:type="spellEnd"/>
          </w:p>
        </w:tc>
        <w:tc>
          <w:tcPr>
            <w:tcW w:w="2127" w:type="dxa"/>
          </w:tcPr>
          <w:p w14:paraId="23F50D7B" w14:textId="4377D41D" w:rsidR="00593C3A" w:rsidRPr="005C3E5C" w:rsidRDefault="00652241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8.6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C3E5C">
              <w:rPr>
                <w:rFonts w:ascii="Arial" w:hAnsi="Arial" w:cs="Arial"/>
                <w:sz w:val="20"/>
                <w:szCs w:val="20"/>
              </w:rPr>
              <w:t>&gt;100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B12F17E" w14:textId="4EA87E2B" w:rsidR="00593C3A" w:rsidRPr="005C3E5C" w:rsidRDefault="0044175B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3.7 (44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>.1)</w:t>
            </w:r>
          </w:p>
        </w:tc>
        <w:tc>
          <w:tcPr>
            <w:tcW w:w="1985" w:type="dxa"/>
          </w:tcPr>
          <w:p w14:paraId="70C71F06" w14:textId="0902E8C4" w:rsidR="00593C3A" w:rsidRPr="005C3E5C" w:rsidRDefault="00715C04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4.4 (31.7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3C3A" w:rsidRPr="005C3E5C" w14:paraId="6BE77585" w14:textId="77777777" w:rsidTr="00C11818">
        <w:tc>
          <w:tcPr>
            <w:tcW w:w="2376" w:type="dxa"/>
          </w:tcPr>
          <w:p w14:paraId="49C44E00" w14:textId="68A9D8D0" w:rsidR="00593C3A" w:rsidRPr="005C3E5C" w:rsidRDefault="00593C3A" w:rsidP="00C87FE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C3E5C">
              <w:rPr>
                <w:rFonts w:ascii="Arial" w:hAnsi="Arial" w:cs="Arial"/>
                <w:i/>
                <w:sz w:val="20"/>
                <w:szCs w:val="20"/>
              </w:rPr>
              <w:t>I/σ</w:t>
            </w:r>
            <w:r w:rsidR="005C3E5C"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5C3E5C">
              <w:rPr>
                <w:rFonts w:ascii="Arial" w:hAnsi="Arial" w:cs="Arial"/>
                <w:i/>
                <w:sz w:val="20"/>
                <w:szCs w:val="20"/>
              </w:rPr>
              <w:t>I</w:t>
            </w:r>
            <w:r w:rsidR="005C3E5C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0AF141FA" w14:textId="189C9F5D" w:rsidR="00593C3A" w:rsidRPr="005C3E5C" w:rsidRDefault="00652241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7.4 (0.6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47CBD7B" w14:textId="59F1F379" w:rsidR="00593C3A" w:rsidRPr="005C3E5C" w:rsidRDefault="0044175B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20.3 (1.6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07DF13A" w14:textId="23287C20" w:rsidR="00593C3A" w:rsidRPr="005C3E5C" w:rsidRDefault="00715C04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13.6 (1.9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3C3A" w:rsidRPr="005C3E5C" w14:paraId="712E0260" w14:textId="77777777" w:rsidTr="00C11818">
        <w:tc>
          <w:tcPr>
            <w:tcW w:w="2376" w:type="dxa"/>
          </w:tcPr>
          <w:p w14:paraId="29946268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Completeness (%)</w:t>
            </w:r>
          </w:p>
        </w:tc>
        <w:tc>
          <w:tcPr>
            <w:tcW w:w="2127" w:type="dxa"/>
          </w:tcPr>
          <w:p w14:paraId="3C90099F" w14:textId="54736DA8" w:rsidR="00593C3A" w:rsidRPr="005C3E5C" w:rsidRDefault="00652241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97.6</w:t>
            </w:r>
            <w:r w:rsidR="00BC6FD7" w:rsidRPr="005C3E5C">
              <w:rPr>
                <w:rFonts w:ascii="Arial" w:hAnsi="Arial" w:cs="Arial"/>
                <w:sz w:val="20"/>
                <w:szCs w:val="20"/>
              </w:rPr>
              <w:t xml:space="preserve"> (86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>.9)</w:t>
            </w:r>
          </w:p>
        </w:tc>
        <w:tc>
          <w:tcPr>
            <w:tcW w:w="1984" w:type="dxa"/>
          </w:tcPr>
          <w:p w14:paraId="7CCDEA6E" w14:textId="0A9FB4C4" w:rsidR="00593C3A" w:rsidRPr="005C3E5C" w:rsidRDefault="0044175B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99.6 (96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>.</w:t>
            </w:r>
            <w:r w:rsidRPr="005C3E5C">
              <w:rPr>
                <w:rFonts w:ascii="Arial" w:hAnsi="Arial" w:cs="Arial"/>
                <w:sz w:val="20"/>
                <w:szCs w:val="20"/>
              </w:rPr>
              <w:t>7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02A77DB8" w14:textId="139FD2C8" w:rsidR="00593C3A" w:rsidRPr="005C3E5C" w:rsidRDefault="00715C04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87.2 (79.0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3C3A" w:rsidRPr="005C3E5C" w14:paraId="38FA2D87" w14:textId="77777777" w:rsidTr="00C11818">
        <w:tc>
          <w:tcPr>
            <w:tcW w:w="2376" w:type="dxa"/>
          </w:tcPr>
          <w:p w14:paraId="0D1E222D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 xml:space="preserve">Redundancy </w:t>
            </w:r>
          </w:p>
        </w:tc>
        <w:tc>
          <w:tcPr>
            <w:tcW w:w="2127" w:type="dxa"/>
          </w:tcPr>
          <w:p w14:paraId="5811D138" w14:textId="2CA12943" w:rsidR="00593C3A" w:rsidRPr="005C3E5C" w:rsidRDefault="00BC6FD7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4.3 (3.5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E942603" w14:textId="466C664A" w:rsidR="00593C3A" w:rsidRPr="005C3E5C" w:rsidRDefault="0044175B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4.2 (3.4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548324AB" w14:textId="5E31DD01" w:rsidR="00593C3A" w:rsidRPr="005C3E5C" w:rsidRDefault="00715C04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5.6 (4.7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3C3A" w:rsidRPr="005C3E5C" w14:paraId="446E8606" w14:textId="77777777" w:rsidTr="00C11818">
        <w:tc>
          <w:tcPr>
            <w:tcW w:w="2376" w:type="dxa"/>
          </w:tcPr>
          <w:p w14:paraId="70B16C9B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1A06AF8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234A540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8B47D71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3C3A" w:rsidRPr="005C3E5C" w14:paraId="49B840EA" w14:textId="77777777" w:rsidTr="00C11818">
        <w:tc>
          <w:tcPr>
            <w:tcW w:w="2376" w:type="dxa"/>
          </w:tcPr>
          <w:p w14:paraId="5F18780F" w14:textId="77777777" w:rsidR="00593C3A" w:rsidRPr="005C3E5C" w:rsidRDefault="00593C3A" w:rsidP="00C87FE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C3E5C">
              <w:rPr>
                <w:rFonts w:ascii="Arial" w:hAnsi="Arial" w:cs="Arial"/>
                <w:b/>
                <w:sz w:val="20"/>
                <w:szCs w:val="20"/>
              </w:rPr>
              <w:t>Refinement</w:t>
            </w:r>
          </w:p>
        </w:tc>
        <w:tc>
          <w:tcPr>
            <w:tcW w:w="2127" w:type="dxa"/>
          </w:tcPr>
          <w:p w14:paraId="48C2B629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0D30D25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BAC44DE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3C3A" w:rsidRPr="005C3E5C" w14:paraId="31F4F397" w14:textId="77777777" w:rsidTr="00C11818">
        <w:tc>
          <w:tcPr>
            <w:tcW w:w="2376" w:type="dxa"/>
          </w:tcPr>
          <w:p w14:paraId="3C9F1F15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Resolution</w:t>
            </w:r>
            <w:r w:rsidRPr="005C3E5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3E5C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2127" w:type="dxa"/>
          </w:tcPr>
          <w:p w14:paraId="3F784CCF" w14:textId="4A895809" w:rsidR="00593C3A" w:rsidRPr="005C3E5C" w:rsidRDefault="005E05ED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48.3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>0-2.</w:t>
            </w:r>
            <w:r w:rsidRPr="005C3E5C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984" w:type="dxa"/>
          </w:tcPr>
          <w:p w14:paraId="0527756C" w14:textId="385BC449" w:rsidR="00593C3A" w:rsidRPr="005C3E5C" w:rsidRDefault="00715C04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42.49-1.70</w:t>
            </w:r>
          </w:p>
        </w:tc>
        <w:tc>
          <w:tcPr>
            <w:tcW w:w="1985" w:type="dxa"/>
          </w:tcPr>
          <w:p w14:paraId="55D06A01" w14:textId="39F86B12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3C3A" w:rsidRPr="005C3E5C" w14:paraId="6CFC70E7" w14:textId="77777777" w:rsidTr="00C11818">
        <w:tc>
          <w:tcPr>
            <w:tcW w:w="2376" w:type="dxa"/>
          </w:tcPr>
          <w:p w14:paraId="1D31AF31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No. reflections</w:t>
            </w:r>
          </w:p>
        </w:tc>
        <w:tc>
          <w:tcPr>
            <w:tcW w:w="2127" w:type="dxa"/>
          </w:tcPr>
          <w:p w14:paraId="161A9B48" w14:textId="1CBC7850" w:rsidR="00593C3A" w:rsidRPr="005C3E5C" w:rsidRDefault="005E05ED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53782</w:t>
            </w:r>
          </w:p>
        </w:tc>
        <w:tc>
          <w:tcPr>
            <w:tcW w:w="1984" w:type="dxa"/>
          </w:tcPr>
          <w:p w14:paraId="15C3E0A4" w14:textId="0732AD3E" w:rsidR="00593C3A" w:rsidRPr="005C3E5C" w:rsidRDefault="00715C04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151082</w:t>
            </w:r>
          </w:p>
        </w:tc>
        <w:tc>
          <w:tcPr>
            <w:tcW w:w="1985" w:type="dxa"/>
          </w:tcPr>
          <w:p w14:paraId="168DB1FF" w14:textId="0A30671C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3C3A" w:rsidRPr="005C3E5C" w14:paraId="5A2F6173" w14:textId="77777777" w:rsidTr="00C11818">
        <w:tc>
          <w:tcPr>
            <w:tcW w:w="2376" w:type="dxa"/>
          </w:tcPr>
          <w:p w14:paraId="2B842C7B" w14:textId="77777777" w:rsidR="00593C3A" w:rsidRPr="005C3E5C" w:rsidRDefault="00593C3A" w:rsidP="00C87FE6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C3E5C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C3E5C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work</w:t>
            </w:r>
            <w:proofErr w:type="spellEnd"/>
            <w:r w:rsidRPr="005C3E5C">
              <w:rPr>
                <w:rFonts w:ascii="Arial" w:hAnsi="Arial" w:cs="Arial"/>
                <w:i/>
                <w:sz w:val="20"/>
                <w:szCs w:val="20"/>
              </w:rPr>
              <w:t xml:space="preserve">/ </w:t>
            </w:r>
            <w:proofErr w:type="spellStart"/>
            <w:r w:rsidRPr="005C3E5C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C3E5C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2127" w:type="dxa"/>
          </w:tcPr>
          <w:p w14:paraId="08AB2728" w14:textId="0724948F" w:rsidR="00593C3A" w:rsidRPr="005C3E5C" w:rsidRDefault="005E05ED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23.</w:t>
            </w:r>
            <w:r w:rsidR="005C3E5C">
              <w:rPr>
                <w:rFonts w:ascii="Arial" w:hAnsi="Arial" w:cs="Arial"/>
                <w:sz w:val="20"/>
                <w:szCs w:val="20"/>
              </w:rPr>
              <w:t>24</w:t>
            </w:r>
            <w:r w:rsidRPr="005C3E5C">
              <w:rPr>
                <w:rFonts w:ascii="Arial" w:hAnsi="Arial" w:cs="Arial"/>
                <w:sz w:val="20"/>
                <w:szCs w:val="20"/>
              </w:rPr>
              <w:t>/29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>.</w:t>
            </w:r>
            <w:r w:rsidR="005C3E5C">
              <w:rPr>
                <w:rFonts w:ascii="Arial" w:hAnsi="Arial" w:cs="Arial"/>
                <w:sz w:val="20"/>
                <w:szCs w:val="20"/>
              </w:rPr>
              <w:t>0</w:t>
            </w:r>
            <w:r w:rsidRPr="005C3E5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2909CD0D" w14:textId="06D70EE3" w:rsidR="00593C3A" w:rsidRPr="005C3E5C" w:rsidRDefault="002C5B84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19.00/22</w:t>
            </w:r>
            <w:r w:rsidR="00593C3A" w:rsidRPr="005C3E5C">
              <w:rPr>
                <w:rFonts w:ascii="Arial" w:hAnsi="Arial" w:cs="Arial"/>
                <w:sz w:val="20"/>
                <w:szCs w:val="20"/>
              </w:rPr>
              <w:t>.</w:t>
            </w:r>
            <w:r w:rsidRPr="005C3E5C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985" w:type="dxa"/>
          </w:tcPr>
          <w:p w14:paraId="780C22F1" w14:textId="7DF0614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3C3A" w:rsidRPr="005C3E5C" w14:paraId="6FDD4D63" w14:textId="77777777" w:rsidTr="00C11818">
        <w:tc>
          <w:tcPr>
            <w:tcW w:w="2376" w:type="dxa"/>
          </w:tcPr>
          <w:p w14:paraId="66BA59BC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No. atoms</w:t>
            </w:r>
          </w:p>
        </w:tc>
        <w:tc>
          <w:tcPr>
            <w:tcW w:w="2127" w:type="dxa"/>
          </w:tcPr>
          <w:p w14:paraId="16115CCA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3215C8B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1E80BF3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3C3A" w:rsidRPr="005C3E5C" w14:paraId="63758B53" w14:textId="77777777" w:rsidTr="00C11818">
        <w:tc>
          <w:tcPr>
            <w:tcW w:w="2376" w:type="dxa"/>
          </w:tcPr>
          <w:p w14:paraId="17EEC85A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 xml:space="preserve">  Protein</w:t>
            </w:r>
          </w:p>
        </w:tc>
        <w:tc>
          <w:tcPr>
            <w:tcW w:w="2127" w:type="dxa"/>
          </w:tcPr>
          <w:p w14:paraId="3E88E210" w14:textId="69839A70" w:rsidR="00593C3A" w:rsidRPr="005C3E5C" w:rsidRDefault="00B87432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8978</w:t>
            </w:r>
          </w:p>
        </w:tc>
        <w:tc>
          <w:tcPr>
            <w:tcW w:w="1984" w:type="dxa"/>
          </w:tcPr>
          <w:p w14:paraId="24555096" w14:textId="1D8A9D75" w:rsidR="00593C3A" w:rsidRPr="005C3E5C" w:rsidRDefault="002C5B84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10479</w:t>
            </w:r>
          </w:p>
        </w:tc>
        <w:tc>
          <w:tcPr>
            <w:tcW w:w="1985" w:type="dxa"/>
          </w:tcPr>
          <w:p w14:paraId="78015CFC" w14:textId="09D0E545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3C3A" w:rsidRPr="005C3E5C" w14:paraId="6C8F9DB1" w14:textId="77777777" w:rsidTr="00C11818">
        <w:tc>
          <w:tcPr>
            <w:tcW w:w="2376" w:type="dxa"/>
          </w:tcPr>
          <w:p w14:paraId="2F6EE564" w14:textId="77777777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 xml:space="preserve">  Ligand/ion</w:t>
            </w:r>
          </w:p>
        </w:tc>
        <w:tc>
          <w:tcPr>
            <w:tcW w:w="2127" w:type="dxa"/>
          </w:tcPr>
          <w:p w14:paraId="4C62F8EE" w14:textId="077AFC82" w:rsidR="00593C3A" w:rsidRPr="005C3E5C" w:rsidRDefault="00D907D9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984" w:type="dxa"/>
          </w:tcPr>
          <w:p w14:paraId="0BF4A6DE" w14:textId="42D91CCD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3B25569" w14:textId="2DF840F0" w:rsidR="00593C3A" w:rsidRPr="005C3E5C" w:rsidRDefault="00593C3A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E5C" w:rsidRPr="005C3E5C" w14:paraId="177DDD2E" w14:textId="77777777" w:rsidTr="00C11818">
        <w:tc>
          <w:tcPr>
            <w:tcW w:w="2376" w:type="dxa"/>
          </w:tcPr>
          <w:p w14:paraId="5CA18397" w14:textId="292969C7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B-factors</w:t>
            </w:r>
          </w:p>
        </w:tc>
        <w:tc>
          <w:tcPr>
            <w:tcW w:w="2127" w:type="dxa"/>
          </w:tcPr>
          <w:p w14:paraId="3B420E19" w14:textId="34CBC18C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023B18A" w14:textId="07CCF1ED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45F00E2" w14:textId="27E00BDC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E5C" w:rsidRPr="005C3E5C" w14:paraId="12A77F7A" w14:textId="77777777" w:rsidTr="00C11818">
        <w:tc>
          <w:tcPr>
            <w:tcW w:w="2376" w:type="dxa"/>
          </w:tcPr>
          <w:p w14:paraId="529AED2D" w14:textId="628FB716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 xml:space="preserve">  Protein</w:t>
            </w:r>
          </w:p>
        </w:tc>
        <w:tc>
          <w:tcPr>
            <w:tcW w:w="2127" w:type="dxa"/>
          </w:tcPr>
          <w:p w14:paraId="1C89AB6B" w14:textId="3E6FBCB4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52.72</w:t>
            </w:r>
          </w:p>
        </w:tc>
        <w:tc>
          <w:tcPr>
            <w:tcW w:w="1984" w:type="dxa"/>
          </w:tcPr>
          <w:p w14:paraId="6881FA11" w14:textId="5FA72CF1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21.62</w:t>
            </w:r>
          </w:p>
        </w:tc>
        <w:tc>
          <w:tcPr>
            <w:tcW w:w="1985" w:type="dxa"/>
          </w:tcPr>
          <w:p w14:paraId="5D6341FB" w14:textId="77777777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E5C" w:rsidRPr="005C3E5C" w14:paraId="7E5BC20C" w14:textId="77777777" w:rsidTr="00C11818">
        <w:tc>
          <w:tcPr>
            <w:tcW w:w="2376" w:type="dxa"/>
          </w:tcPr>
          <w:p w14:paraId="3ED21EA6" w14:textId="1A755331" w:rsidR="005C3E5C" w:rsidRPr="005C3E5C" w:rsidRDefault="005C3E5C" w:rsidP="00B67D2F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 xml:space="preserve">  Ligand/ion</w:t>
            </w:r>
          </w:p>
        </w:tc>
        <w:tc>
          <w:tcPr>
            <w:tcW w:w="2127" w:type="dxa"/>
          </w:tcPr>
          <w:p w14:paraId="1DEE8A0B" w14:textId="3F2F7F64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70.86</w:t>
            </w:r>
          </w:p>
        </w:tc>
        <w:tc>
          <w:tcPr>
            <w:tcW w:w="1984" w:type="dxa"/>
          </w:tcPr>
          <w:p w14:paraId="63328343" w14:textId="06016147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28.92</w:t>
            </w:r>
          </w:p>
        </w:tc>
        <w:tc>
          <w:tcPr>
            <w:tcW w:w="1985" w:type="dxa"/>
          </w:tcPr>
          <w:p w14:paraId="23E2952E" w14:textId="5933B423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E5C" w:rsidRPr="005C3E5C" w14:paraId="08F63F72" w14:textId="77777777" w:rsidTr="00C11818">
        <w:tc>
          <w:tcPr>
            <w:tcW w:w="2376" w:type="dxa"/>
          </w:tcPr>
          <w:p w14:paraId="213049DC" w14:textId="036A7589" w:rsidR="005C3E5C" w:rsidRPr="005C3E5C" w:rsidRDefault="005C3E5C" w:rsidP="00B67D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3E5C">
              <w:rPr>
                <w:rFonts w:ascii="Arial" w:hAnsi="Arial" w:cs="Arial"/>
                <w:sz w:val="20"/>
                <w:szCs w:val="20"/>
              </w:rPr>
              <w:t>R.m.s</w:t>
            </w:r>
            <w:proofErr w:type="spellEnd"/>
            <w:r w:rsidRPr="005C3E5C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</w:tc>
        <w:tc>
          <w:tcPr>
            <w:tcW w:w="2127" w:type="dxa"/>
          </w:tcPr>
          <w:p w14:paraId="548E4E5E" w14:textId="262BC7A3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26156FE" w14:textId="78967AE6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B534F3A" w14:textId="2F928BEA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E5C" w:rsidRPr="005C3E5C" w14:paraId="34C0CD0E" w14:textId="77777777" w:rsidTr="00C11818">
        <w:tc>
          <w:tcPr>
            <w:tcW w:w="2376" w:type="dxa"/>
          </w:tcPr>
          <w:p w14:paraId="69EC9FE6" w14:textId="5155BFBA" w:rsidR="005C3E5C" w:rsidRPr="005C3E5C" w:rsidRDefault="005C3E5C" w:rsidP="00B67D2F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 xml:space="preserve">  Bond lengths (Å)</w:t>
            </w:r>
          </w:p>
        </w:tc>
        <w:tc>
          <w:tcPr>
            <w:tcW w:w="2127" w:type="dxa"/>
          </w:tcPr>
          <w:p w14:paraId="35BF3031" w14:textId="61A91716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984" w:type="dxa"/>
          </w:tcPr>
          <w:p w14:paraId="02A8A863" w14:textId="2EE7A300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985" w:type="dxa"/>
          </w:tcPr>
          <w:p w14:paraId="1B50969D" w14:textId="240E6ABF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E5C" w:rsidRPr="005C3E5C" w14:paraId="490936DE" w14:textId="77777777" w:rsidTr="00C11818">
        <w:tc>
          <w:tcPr>
            <w:tcW w:w="2376" w:type="dxa"/>
          </w:tcPr>
          <w:p w14:paraId="6387712B" w14:textId="490D9341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 xml:space="preserve">  Bond angles (°)</w:t>
            </w:r>
          </w:p>
        </w:tc>
        <w:tc>
          <w:tcPr>
            <w:tcW w:w="2127" w:type="dxa"/>
          </w:tcPr>
          <w:p w14:paraId="5E0D6BB7" w14:textId="5BC9CFDA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984" w:type="dxa"/>
          </w:tcPr>
          <w:p w14:paraId="43EA374D" w14:textId="40BAF37B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>1.083</w:t>
            </w:r>
          </w:p>
        </w:tc>
        <w:tc>
          <w:tcPr>
            <w:tcW w:w="1985" w:type="dxa"/>
          </w:tcPr>
          <w:p w14:paraId="0B586D6D" w14:textId="77777777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E5C" w:rsidRPr="005C3E5C" w14:paraId="3DC63916" w14:textId="77777777" w:rsidTr="00C11818">
        <w:tc>
          <w:tcPr>
            <w:tcW w:w="2376" w:type="dxa"/>
          </w:tcPr>
          <w:p w14:paraId="018AAD35" w14:textId="3CDCD631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eastAsia="Arial Unicode MS" w:hAnsi="Arial" w:cs="Arial"/>
                <w:iCs/>
                <w:sz w:val="20"/>
                <w:szCs w:val="20"/>
              </w:rPr>
              <w:t>Ramachandran plot (%)</w:t>
            </w:r>
          </w:p>
        </w:tc>
        <w:tc>
          <w:tcPr>
            <w:tcW w:w="2127" w:type="dxa"/>
          </w:tcPr>
          <w:p w14:paraId="40237377" w14:textId="7F11ED77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B117253" w14:textId="6DCFDBFF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75BB424" w14:textId="5821F9F3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E5C" w:rsidRPr="005C3E5C" w14:paraId="139BF614" w14:textId="77777777" w:rsidTr="00C11818">
        <w:tc>
          <w:tcPr>
            <w:tcW w:w="2376" w:type="dxa"/>
          </w:tcPr>
          <w:p w14:paraId="7888D00A" w14:textId="2948D3DF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 xml:space="preserve">  F</w:t>
            </w:r>
            <w:r w:rsidRPr="005C3E5C">
              <w:rPr>
                <w:rFonts w:ascii="Arial" w:eastAsia="Arial Unicode MS" w:hAnsi="Arial" w:cs="Arial"/>
                <w:sz w:val="20"/>
                <w:szCs w:val="20"/>
              </w:rPr>
              <w:t>avored region</w:t>
            </w:r>
          </w:p>
        </w:tc>
        <w:tc>
          <w:tcPr>
            <w:tcW w:w="2127" w:type="dxa"/>
          </w:tcPr>
          <w:p w14:paraId="33A201AD" w14:textId="69F4D3A6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1984" w:type="dxa"/>
          </w:tcPr>
          <w:p w14:paraId="69270F01" w14:textId="2841251E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985" w:type="dxa"/>
          </w:tcPr>
          <w:p w14:paraId="1A778C4E" w14:textId="2A7ED3F1" w:rsidR="005C3E5C" w:rsidRPr="005C3E5C" w:rsidRDefault="005C3E5C" w:rsidP="00C87F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E5C" w:rsidRPr="005C3E5C" w14:paraId="14DDDEC2" w14:textId="77777777" w:rsidTr="00C11818">
        <w:tc>
          <w:tcPr>
            <w:tcW w:w="2376" w:type="dxa"/>
          </w:tcPr>
          <w:p w14:paraId="42A90F3D" w14:textId="7010125A" w:rsidR="005C3E5C" w:rsidRPr="005C3E5C" w:rsidRDefault="005C3E5C" w:rsidP="00C2059B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 xml:space="preserve">  A</w:t>
            </w:r>
            <w:r w:rsidRPr="005C3E5C">
              <w:rPr>
                <w:rFonts w:ascii="Arial" w:eastAsia="Arial Unicode MS" w:hAnsi="Arial" w:cs="Arial"/>
                <w:sz w:val="20"/>
                <w:szCs w:val="20"/>
              </w:rPr>
              <w:t>llowed region</w:t>
            </w:r>
          </w:p>
        </w:tc>
        <w:tc>
          <w:tcPr>
            <w:tcW w:w="2127" w:type="dxa"/>
          </w:tcPr>
          <w:p w14:paraId="6ABA6A67" w14:textId="2783954F" w:rsidR="005C3E5C" w:rsidRPr="005C3E5C" w:rsidRDefault="005C3E5C" w:rsidP="00C205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1984" w:type="dxa"/>
          </w:tcPr>
          <w:p w14:paraId="0C90EA0E" w14:textId="31BD9743" w:rsidR="005C3E5C" w:rsidRPr="005C3E5C" w:rsidRDefault="005C3E5C" w:rsidP="00C205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3</w:t>
            </w:r>
          </w:p>
        </w:tc>
        <w:tc>
          <w:tcPr>
            <w:tcW w:w="1985" w:type="dxa"/>
          </w:tcPr>
          <w:p w14:paraId="2E6FDF7F" w14:textId="77777777" w:rsidR="005C3E5C" w:rsidRPr="005C3E5C" w:rsidRDefault="005C3E5C" w:rsidP="00C2059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E5C" w:rsidRPr="005C3E5C" w14:paraId="45B4EE4B" w14:textId="77777777" w:rsidTr="00C11818">
        <w:tc>
          <w:tcPr>
            <w:tcW w:w="2376" w:type="dxa"/>
          </w:tcPr>
          <w:p w14:paraId="1EB7873B" w14:textId="6E51C8F0" w:rsidR="005C3E5C" w:rsidRPr="005C3E5C" w:rsidRDefault="005C3E5C" w:rsidP="00C2059B">
            <w:pPr>
              <w:rPr>
                <w:rFonts w:ascii="Arial" w:hAnsi="Arial" w:cs="Arial"/>
                <w:sz w:val="20"/>
                <w:szCs w:val="20"/>
              </w:rPr>
            </w:pPr>
            <w:r w:rsidRPr="005C3E5C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5C3E5C">
              <w:rPr>
                <w:rFonts w:ascii="Arial" w:hAnsi="Arial" w:cs="Arial"/>
                <w:sz w:val="20"/>
                <w:szCs w:val="20"/>
              </w:rPr>
              <w:t>isallowed region</w:t>
            </w:r>
          </w:p>
        </w:tc>
        <w:tc>
          <w:tcPr>
            <w:tcW w:w="2127" w:type="dxa"/>
          </w:tcPr>
          <w:p w14:paraId="01CB923E" w14:textId="771754F4" w:rsidR="005C3E5C" w:rsidRPr="005C3E5C" w:rsidRDefault="005C3E5C" w:rsidP="00C205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5</w:t>
            </w:r>
          </w:p>
        </w:tc>
        <w:tc>
          <w:tcPr>
            <w:tcW w:w="1984" w:type="dxa"/>
          </w:tcPr>
          <w:p w14:paraId="79B603A6" w14:textId="001FD70C" w:rsidR="005C3E5C" w:rsidRPr="005C3E5C" w:rsidRDefault="005C3E5C" w:rsidP="00C205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985" w:type="dxa"/>
          </w:tcPr>
          <w:p w14:paraId="56B7012D" w14:textId="77777777" w:rsidR="005C3E5C" w:rsidRPr="005C3E5C" w:rsidRDefault="005C3E5C" w:rsidP="00C2059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13C0F8A" w14:textId="612B8F30" w:rsidR="00C87FE6" w:rsidRPr="00C11818" w:rsidRDefault="00C11818" w:rsidP="00C87FE6">
      <w:pPr>
        <w:rPr>
          <w:rFonts w:ascii="Arial" w:hAnsi="Arial" w:cs="Arial"/>
          <w:sz w:val="16"/>
          <w:szCs w:val="16"/>
        </w:rPr>
      </w:pPr>
      <w:r w:rsidRPr="00C11818">
        <w:rPr>
          <w:rFonts w:ascii="Arial" w:hAnsi="Arial" w:cs="Arial"/>
          <w:sz w:val="16"/>
          <w:szCs w:val="16"/>
          <w:vertAlign w:val="superscript"/>
        </w:rPr>
        <w:t>a</w:t>
      </w:r>
      <w:r w:rsidRPr="00C11818">
        <w:rPr>
          <w:rFonts w:ascii="Arial" w:hAnsi="Arial" w:cs="Arial"/>
          <w:sz w:val="16"/>
          <w:szCs w:val="16"/>
        </w:rPr>
        <w:t xml:space="preserve"> Values in parentheses are for the highest resolution shell.</w:t>
      </w:r>
    </w:p>
    <w:sectPr w:rsidR="00C87FE6" w:rsidRPr="00C11818" w:rsidSect="00F90C7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FE6"/>
    <w:rsid w:val="000261B4"/>
    <w:rsid w:val="000335F3"/>
    <w:rsid w:val="000C5841"/>
    <w:rsid w:val="001559DA"/>
    <w:rsid w:val="00180BD8"/>
    <w:rsid w:val="00235F3D"/>
    <w:rsid w:val="002C5B84"/>
    <w:rsid w:val="00321E1A"/>
    <w:rsid w:val="003753E5"/>
    <w:rsid w:val="003C3E7B"/>
    <w:rsid w:val="0044175B"/>
    <w:rsid w:val="00593C3A"/>
    <w:rsid w:val="005C3E5C"/>
    <w:rsid w:val="005C671C"/>
    <w:rsid w:val="005E05ED"/>
    <w:rsid w:val="00652241"/>
    <w:rsid w:val="00715C04"/>
    <w:rsid w:val="007309A1"/>
    <w:rsid w:val="00775D6E"/>
    <w:rsid w:val="007E3D52"/>
    <w:rsid w:val="0082110B"/>
    <w:rsid w:val="00876FB5"/>
    <w:rsid w:val="008C7ECD"/>
    <w:rsid w:val="008D3305"/>
    <w:rsid w:val="008D363F"/>
    <w:rsid w:val="00925026"/>
    <w:rsid w:val="00A239FD"/>
    <w:rsid w:val="00A71CF8"/>
    <w:rsid w:val="00B67D2F"/>
    <w:rsid w:val="00B87432"/>
    <w:rsid w:val="00BC6FD7"/>
    <w:rsid w:val="00C11818"/>
    <w:rsid w:val="00C577AF"/>
    <w:rsid w:val="00C87FE6"/>
    <w:rsid w:val="00D907D9"/>
    <w:rsid w:val="00E15B12"/>
    <w:rsid w:val="00F90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B559CD"/>
  <w14:defaultImageDpi w14:val="300"/>
  <w15:docId w15:val="{F7A7802D-6151-374C-A744-E872E39B9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7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0</Characters>
  <Application>Microsoft Office Word</Application>
  <DocSecurity>0</DocSecurity>
  <Lines>7</Lines>
  <Paragraphs>2</Paragraphs>
  <ScaleCrop>false</ScaleCrop>
  <Company>ibp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ping 范</dc:creator>
  <cp:keywords/>
  <dc:description/>
  <cp:lastModifiedBy>Junping Fan</cp:lastModifiedBy>
  <cp:revision>2</cp:revision>
  <dcterms:created xsi:type="dcterms:W3CDTF">2019-11-07T20:52:00Z</dcterms:created>
  <dcterms:modified xsi:type="dcterms:W3CDTF">2019-11-07T20:52:00Z</dcterms:modified>
</cp:coreProperties>
</file>